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D46BDF6" w14:textId="754A0255" w:rsidR="00EC280E" w:rsidRDefault="00994A3D" w:rsidP="00EC280E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EC280E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280E" w:rsidRPr="000B24B0">
        <w:rPr>
          <w:rFonts w:cs="Times New Roman"/>
          <w:szCs w:val="24"/>
        </w:rPr>
        <w:t>Detailed information of primers used for RT-qPCR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12"/>
        <w:gridCol w:w="1787"/>
        <w:gridCol w:w="2906"/>
        <w:gridCol w:w="993"/>
        <w:gridCol w:w="849"/>
        <w:gridCol w:w="1130"/>
      </w:tblGrid>
      <w:tr w:rsidR="00EC280E" w:rsidRPr="00EC280E" w14:paraId="420F1F2E" w14:textId="77777777" w:rsidTr="006A4999">
        <w:trPr>
          <w:trHeight w:val="300"/>
        </w:trPr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E889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Gen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9E98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Accession number.</w:t>
            </w:r>
          </w:p>
        </w:tc>
        <w:tc>
          <w:tcPr>
            <w:tcW w:w="1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90A5B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Primer sequence(5' to 3'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166E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Product size (bp)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5DD7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T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8DFD0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GC%</w:t>
            </w:r>
          </w:p>
        </w:tc>
      </w:tr>
      <w:tr w:rsidR="00EC280E" w:rsidRPr="00EC280E" w14:paraId="3DE0FF7B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01C6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MYB-c49329_g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EF83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c49329_g1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1B42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AGCGTGGATGACATCTGGT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5BF6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1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D3EB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7.4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B942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</w:t>
            </w:r>
          </w:p>
        </w:tc>
      </w:tr>
      <w:tr w:rsidR="00EC280E" w:rsidRPr="00EC280E" w14:paraId="546D6E4B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D7BD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677F" w14:textId="77777777" w:rsidR="00EC280E" w:rsidRPr="00EC280E" w:rsidRDefault="00EC280E" w:rsidP="000663F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419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TGGGAGGAAGCCACAGTGA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8F6D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3B77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8.8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0929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</w:t>
            </w:r>
          </w:p>
        </w:tc>
        <w:bookmarkStart w:id="0" w:name="_GoBack"/>
        <w:bookmarkEnd w:id="0"/>
      </w:tr>
      <w:tr w:rsidR="00EC280E" w:rsidRPr="00EC280E" w14:paraId="7EAA2C4D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0B97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MYB-c66024_g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5941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c66024_g5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CB56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ATTTGATGCATGCGCCATC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68FA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19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0448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6.9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003F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0</w:t>
            </w:r>
          </w:p>
        </w:tc>
      </w:tr>
      <w:tr w:rsidR="00EC280E" w:rsidRPr="00EC280E" w14:paraId="258C7252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87BF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9B4F" w14:textId="77777777" w:rsidR="00EC280E" w:rsidRPr="00EC280E" w:rsidRDefault="00EC280E" w:rsidP="000663F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CEE8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GCTCTCCATCTCGTCTTCC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96BE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B630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8.0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2DFF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60</w:t>
            </w:r>
          </w:p>
        </w:tc>
      </w:tr>
      <w:tr w:rsidR="00EC280E" w:rsidRPr="00EC280E" w14:paraId="1181993C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6FBC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MYB-c56909_g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3EC2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c56909_g1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92E8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TCGGCATGGAGTTGGATCA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C6D8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1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09FC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7.7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E742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</w:t>
            </w:r>
          </w:p>
        </w:tc>
      </w:tr>
      <w:tr w:rsidR="00EC280E" w:rsidRPr="00EC280E" w14:paraId="316F058C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4680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5CB7" w14:textId="77777777" w:rsidR="00EC280E" w:rsidRPr="00EC280E" w:rsidRDefault="00EC280E" w:rsidP="000663F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A582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GTTGCGCGGATGTATGTGT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3B93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5DF4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7.3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3487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</w:t>
            </w:r>
          </w:p>
        </w:tc>
      </w:tr>
      <w:tr w:rsidR="00EC280E" w:rsidRPr="00EC280E" w14:paraId="5A7DCE3A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91EC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MYB-c60640_g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B7D7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c60640_g1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A48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ATCCCATGGACCGAAGAGG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9AA4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13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614A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8.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A4F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</w:t>
            </w:r>
          </w:p>
        </w:tc>
      </w:tr>
      <w:tr w:rsidR="00EC280E" w:rsidRPr="00EC280E" w14:paraId="31D718BB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65A2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B42B" w14:textId="77777777" w:rsidR="00EC280E" w:rsidRPr="00EC280E" w:rsidRDefault="00EC280E" w:rsidP="000663F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B7EE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ATACTTTTGCGCGTGGCTT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4ED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2C2A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6.7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3FD1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0</w:t>
            </w:r>
          </w:p>
        </w:tc>
      </w:tr>
      <w:tr w:rsidR="00EC280E" w:rsidRPr="00EC280E" w14:paraId="1347B642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95AD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MYB-c59591_g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DC39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c59591_g1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5065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GATCAGCCGGTCTATTCCC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1CCA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19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5303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8.2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8DEF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60</w:t>
            </w:r>
          </w:p>
        </w:tc>
      </w:tr>
      <w:tr w:rsidR="00EC280E" w:rsidRPr="00EC280E" w14:paraId="7DFBF8F2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D0CD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259C" w14:textId="77777777" w:rsidR="00EC280E" w:rsidRPr="00EC280E" w:rsidRDefault="00EC280E" w:rsidP="000663F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A30C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CTTTATGGCGTTGTCGGTG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C0E0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3017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7.3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863F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</w:t>
            </w:r>
          </w:p>
        </w:tc>
      </w:tr>
      <w:tr w:rsidR="00EC280E" w:rsidRPr="00EC280E" w14:paraId="41F24457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8DB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LysM-Maker0000293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66A9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Maker00002932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37B6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CAACAAAATTGGCCGGGGT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248C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1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EA20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60.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8A3F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</w:t>
            </w:r>
          </w:p>
        </w:tc>
      </w:tr>
      <w:tr w:rsidR="00EC280E" w:rsidRPr="00EC280E" w14:paraId="2F6248FC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92F4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49D9" w14:textId="77777777" w:rsidR="00EC280E" w:rsidRPr="00EC280E" w:rsidRDefault="00EC280E" w:rsidP="000663F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CDF1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GATTGGCGCCTTCAACACA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74A8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56A1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60.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333C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</w:t>
            </w:r>
          </w:p>
        </w:tc>
      </w:tr>
      <w:tr w:rsidR="00EC280E" w:rsidRPr="00EC280E" w14:paraId="4B505747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AA42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lastRenderedPageBreak/>
              <w:t>LysM-Maker0000396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A773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Maker00003969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E230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ATTTGGGGCGAAAACTCCC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0535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1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9DD0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60.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336B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0</w:t>
            </w:r>
          </w:p>
        </w:tc>
      </w:tr>
      <w:tr w:rsidR="00EC280E" w:rsidRPr="00EC280E" w14:paraId="3817D841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1C9A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29AB" w14:textId="77777777" w:rsidR="00EC280E" w:rsidRPr="00EC280E" w:rsidRDefault="00EC280E" w:rsidP="000663F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6A47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TGGCACACGGAGTTGCTAT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E183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2F84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9.9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9507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0</w:t>
            </w:r>
          </w:p>
        </w:tc>
      </w:tr>
      <w:tr w:rsidR="00EC280E" w:rsidRPr="00EC280E" w14:paraId="53AC25D0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FDA0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PIP-MTCONS_0000387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8598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MTCONS_00003875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E0F9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AGCCAGGACAAGGACTACAAG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989C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5E94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6.7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3FAA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2.38</w:t>
            </w:r>
          </w:p>
        </w:tc>
      </w:tr>
      <w:tr w:rsidR="00EC280E" w:rsidRPr="00EC280E" w14:paraId="7BB2902E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7A3A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B87E" w14:textId="77777777" w:rsidR="00EC280E" w:rsidRPr="00EC280E" w:rsidRDefault="00EC280E" w:rsidP="000663F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A72B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GAAGGACCAGGAGGTGAGTT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FDF3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519B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6.6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8A96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</w:t>
            </w:r>
          </w:p>
        </w:tc>
      </w:tr>
      <w:tr w:rsidR="00EC280E" w:rsidRPr="00EC280E" w14:paraId="4A1E6AC1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FF0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PIP-Maker00037690.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AF7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Maker00037690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916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GAAGGAGGAGGATGTGAAGC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C54A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1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68A0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.4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7334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</w:t>
            </w:r>
          </w:p>
        </w:tc>
      </w:tr>
      <w:tr w:rsidR="00EC280E" w:rsidRPr="00EC280E" w14:paraId="43F4AAD7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584A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D11E" w14:textId="77777777" w:rsidR="00EC280E" w:rsidRPr="00EC280E" w:rsidRDefault="00EC280E" w:rsidP="000663F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B9D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CCTGTAGAAGGACCACGACT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8FA4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7F49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8.8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0543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7.14</w:t>
            </w:r>
          </w:p>
        </w:tc>
      </w:tr>
      <w:tr w:rsidR="00EC280E" w:rsidRPr="00EC280E" w14:paraId="7611A532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C93B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PIP-MTCONS_0006515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AF13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MTCONS_00065158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7985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AAGGTGTCGCTGGTGAG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27C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1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73E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8.0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834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61.11</w:t>
            </w:r>
          </w:p>
        </w:tc>
      </w:tr>
      <w:tr w:rsidR="00EC280E" w:rsidRPr="00EC280E" w14:paraId="339154F7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54FE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686B" w14:textId="77777777" w:rsidR="00EC280E" w:rsidRPr="00EC280E" w:rsidRDefault="00EC280E" w:rsidP="000663F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AA09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CAAAGGTGTTGTACTGGTGCT 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FAF3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3AC2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5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EF54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47.62</w:t>
            </w:r>
          </w:p>
        </w:tc>
      </w:tr>
      <w:tr w:rsidR="00EC280E" w:rsidRPr="00EC280E" w14:paraId="108785CE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4D56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TIP-Maker00003315.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2A1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Maker00003315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4408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F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ATGGCCGCTGAGAAGATGATG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9CB4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17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8F44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7.6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06E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2.38</w:t>
            </w:r>
          </w:p>
        </w:tc>
      </w:tr>
      <w:tr w:rsidR="00EC280E" w:rsidRPr="00EC280E" w14:paraId="3121B3FC" w14:textId="77777777" w:rsidTr="006A4999">
        <w:trPr>
          <w:trHeight w:val="300"/>
        </w:trPr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4DB25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F3D5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2009A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Pr="00EC280E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：</w:t>
            </w: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GAACGCACGACGCTGATGT 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E060F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5FDE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8.9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8936" w14:textId="77777777" w:rsidR="00EC280E" w:rsidRPr="00EC280E" w:rsidRDefault="00EC280E" w:rsidP="000663FD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C280E">
              <w:rPr>
                <w:rFonts w:eastAsia="宋体" w:cs="Times New Roman"/>
                <w:color w:val="000000"/>
                <w:sz w:val="22"/>
                <w:lang w:eastAsia="zh-CN"/>
              </w:rPr>
              <w:t>57.89</w:t>
            </w:r>
          </w:p>
        </w:tc>
      </w:tr>
    </w:tbl>
    <w:p w14:paraId="33486C4B" w14:textId="77777777" w:rsidR="00EC280E" w:rsidRPr="000B24B0" w:rsidRDefault="00EC280E" w:rsidP="00EC280E">
      <w:pPr>
        <w:rPr>
          <w:rFonts w:cs="Times New Roman"/>
          <w:szCs w:val="24"/>
        </w:rPr>
      </w:pPr>
    </w:p>
    <w:p w14:paraId="7B65BC41" w14:textId="6739538A" w:rsidR="00DE23E8" w:rsidRPr="001549D3" w:rsidRDefault="00DE23E8" w:rsidP="00EC280E">
      <w:pPr>
        <w:keepNext/>
      </w:pPr>
    </w:p>
    <w:sectPr w:rsidR="00DE23E8" w:rsidRPr="001549D3" w:rsidSect="00EC280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A084DE" w14:textId="77777777" w:rsidR="00847596" w:rsidRDefault="00847596" w:rsidP="00117666">
      <w:pPr>
        <w:spacing w:after="0"/>
      </w:pPr>
      <w:r>
        <w:separator/>
      </w:r>
    </w:p>
  </w:endnote>
  <w:endnote w:type="continuationSeparator" w:id="0">
    <w:p w14:paraId="43D1C675" w14:textId="77777777" w:rsidR="00847596" w:rsidRDefault="008475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227F7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49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227F7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499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54B704" w14:textId="77777777" w:rsidR="00847596" w:rsidRDefault="00847596" w:rsidP="00117666">
      <w:pPr>
        <w:spacing w:after="0"/>
      </w:pPr>
      <w:r>
        <w:separator/>
      </w:r>
    </w:p>
  </w:footnote>
  <w:footnote w:type="continuationSeparator" w:id="0">
    <w:p w14:paraId="29C1D5D8" w14:textId="77777777" w:rsidR="00847596" w:rsidRDefault="008475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99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759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280E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573C0F-2EDE-4247-9AC7-B8D2B83F9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 yongxing</cp:lastModifiedBy>
  <cp:revision>4</cp:revision>
  <cp:lastPrinted>2013-10-03T12:51:00Z</cp:lastPrinted>
  <dcterms:created xsi:type="dcterms:W3CDTF">2018-11-23T08:58:00Z</dcterms:created>
  <dcterms:modified xsi:type="dcterms:W3CDTF">2022-02-15T01:18:00Z</dcterms:modified>
</cp:coreProperties>
</file>